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</w:rPr>
        <w:t>S2</w:t>
      </w:r>
      <w:r>
        <w:rPr/>
        <w:t>.</w:t>
      </w:r>
      <w:r>
        <w:rPr/>
        <w:t xml:space="preserve"> Functional domains of grape subtilas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270</wp:posOffset>
                </wp:positionV>
                <wp:extent cx="784098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098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6"/>
                              <w:gridCol w:w="727"/>
                              <w:gridCol w:w="1775"/>
                              <w:gridCol w:w="1800"/>
                              <w:gridCol w:w="1800"/>
                              <w:gridCol w:w="1800"/>
                              <w:gridCol w:w="306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Inhibitor_I9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Peptidases_S8_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PA_subtilisin_lik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Peptidases_S8_S5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Others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2" w:name="_Hlk395794244"/>
                                  <w:bookmarkStart w:id="3" w:name="OLE_LINK9"/>
                                  <w:bookmarkStart w:id="4" w:name="OLE_LINK8"/>
                                  <w:bookmarkEnd w:id="2"/>
                                  <w:bookmarkEnd w:id="3"/>
                                  <w:bookmarkEnd w:id="4"/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561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-105 (7.70e-1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3-355 (5.09e-10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7-466 (2.23e-15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97-571 (1.25e-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589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25-704 (1.55e-1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02-952 (5.58e-10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44-1065 (2.53e-1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96-1170 (5.13e-33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  <w:t xml:space="preserve">Limkani_b1_N_like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  <w:t>[115-261 (6.67e-57)]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  <w:t xml:space="preserve">LOT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  <w:t>[381-450 (1.09e-17)]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  <w:t xml:space="preserve">LOTUS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  <w:t>[525-587 (6.53e-14)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068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-109 (3.93e-1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7-360 (3.27e-11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2-473 (2.18e-15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4-578 (4.10e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760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-105 (2.04e-1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9-349 (6.76e-11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0-470 (6.52e-14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96-577 (1.36e-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883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-75 (5.78e-1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7-321 (3.77e-9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28-447 (3.32e-15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71-554 (8.95e-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423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7-116 (3.53e-1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3-344 (3.39e-7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2-465 (5.55e-13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96-570 (7.57e-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481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0-114 (3.75e-1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1-343 (9.03e-9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0-463 (5.13e-10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93-567 (1.22e-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3797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-120 (4.05e-1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7-348 (1.88e-10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5-471 (9.70e-10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0-576 (5.54e-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644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-49 (2.74e-0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7-305 (4.03e-10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88-421 (3.35e-33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52-526 (5.21e-3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363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-132 (1.16e-1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0-373 (1.03e-9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80-506 (7.00e-35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37-611 (1.40e-3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3196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0-116 (1.95e-1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3-348 (4.61e-10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5-485 (1.81e-33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16-590 (1.22e-3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238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-109 (7.76e-1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6-339 (6.63e-10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7-473 (1.78e-31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4-578 (5.90e-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744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2-178 (8.89e-1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5-408 (5.49e-11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16-542 (5.61e-37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55-647 (4.53e-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1409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7-106 (1.81e-1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3-339 (6.92e-10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6-469 (9.90e-31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73-575 (4.87e-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466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4-100 (1.07e-1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7-338 (7.32e-8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8-467 (1.79e-34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0-574 (5.83e-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824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-57 (3.64e-1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4-300 (2.72e-10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08-432 (1.74e-23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59-532 (3.42e-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591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-48 (2.84e-1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4-301 (2.33e-99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09-427 (2.66e-18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62-529 (9.64e-2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403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-72 (5.81e-1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4-317 (2.66e-9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25-456 (2.05e-16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87-554 (2.63e-2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338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-75 (6.36e-1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2-317 (2.91e-10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25-452 (3.19e-25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83-550 (1.55e-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052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8-138 (7.49e-2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7-375 (1.58e-7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82-510 (1.17e-22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42-619 (1.04e-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5607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3-123 (3.77e-1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1-365 (2.89e-10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73-488 (3.72e-10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14-594 (3.85e-3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748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2-106 (1.20e-1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3-340 (5.11e-9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7-478 (4.22e-23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9-582 (1.20e-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384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1-114 (3.16e-1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1-354 (7.10e-99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61-491 (5.13e-24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22-596 (8.62e-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5129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-139 (1.46e-6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6-280 (1.16e-19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10-384 (4.01e-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561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6-143 (1.52e-1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0-373 (3.68e-9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80-510 (2.49e-22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40-613 (3.65e-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6876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-250 (5.43e-8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7-380 (2.27e-25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02-439 (4.26e-1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482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8-115 (2.54e-0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3-345 (4.04e-9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2-482 (1.37e-25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10-585 (2.88e-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277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-114 (9.01e-1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2-350 (2.87e-10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7-488 (1.19e-22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19-592 (1.37e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1507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-91 (1.94e-09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9-327 (1.79e-10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4-465 (1.48e-30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96-569 (1.62e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659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-108 (5.41e-09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6-339 (1.17e-11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6-476 (8.07e-30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1-581 (2.90e-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207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-90 (4.79e-1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4-349 (2.90e-109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7-488 (1.30e-37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19-592 (2.90e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0276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-98 (1.48e-1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2-357 (3.00e-10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65-496 (4.32e-36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27-600 (4.95e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726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1-110 (8.50e-1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7-382 (2.32e-8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7-459 (4.73e-15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89-563 (2.11e-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890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1-110 (1.12e-1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7-382 (3.80e-8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7-459 (3.46e-15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89-563 (1.48e-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3906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-81 (1.54e-1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8-282 (6.05e-6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0-353 (1.04e-06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10-484 (5.95e-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231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8-107 (1.94e-1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4-326 (5.77e-9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4-397 (7.23e-07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54-528 (5.19e-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195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-81 (3.21e-1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8-300 (5.73e-9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08-371 (7.82e-07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28-502 (5.89e-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787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-108 (1.69e-1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5-326 (1.95e-8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4-456 (4.82e-18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86-560 (9.46e-3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788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-70 (8.16e-1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7-289 (1.24e-8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7-419 (4.01e-14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49-523 (1.21e-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300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-70 (2.93e-1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7-289 (3.50e-10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7-419 (5.21e-12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49-523 (1.73e-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9879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-73 (1.60e-1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0-272 (5.91e-8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00-428 (1.15e-17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58-532 (1.13e-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1049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-80 (1.84e-1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7-29 (7.11e-9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07-435 (2.10e-16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65-539 (6.90e-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4497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6-114 (8.62e-1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1-333 (1.36e-9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1-463 (6.75e-17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93-566 (6.87e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7847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8-108 (2.88e-1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6-327 (5.91e-8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5-455 (1.07e-17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85-559 (3.80e-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154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2-109 (6.88e-1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7-329 (7.21e-9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7-460 (1.39e-16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90-564 (5.75e-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645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1-98 (3.75e-1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6-318 (1.84e-9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26-449 (2.60e-09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79-553 (2.50e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6737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2-115 (4.43e-1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4-336 (1.23e-8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6-414 (3.69e-06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55-529 (2.64e-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4417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-66 (1.01e-1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9-291 (1.56e-8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01-422 (2.09e-15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52-526 (1.49e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979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-70 (1.38e-1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8-290 (1.45e-8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00-421 (1.47e-14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51-525 (2.52e-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3269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-66 (7.30e-1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9-291 (1.27e-9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01-421 (7.48e-07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51-525 (4.11e-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813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1-72 (5.74e-0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9-291 (1.73e-8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9-421 (1.33e-17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51-524 (9.38e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046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5-190 (7.42e-1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0-408 (1.46e-8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17-534 (9.44e-13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64-638 (2.54e-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359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0-178 (7.82e-1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5-394 (4.31e-8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03-523 (2.70e-1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35-622 (9.25e-33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  <w:t>RNase_HI_RT_Ty1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  <w:t xml:space="preserve"> [1-91 (3.03e-42)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336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-89 (1.37e-1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6-306 (4.91e-8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14-433 (7.90e-12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63-532 (2.52e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670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1-109 (2.96e-1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6-325 (3.47e-9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4-453 (3.80e-06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80-557 (2.80e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101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-71 (2.73e-1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8-283 (6.16e-8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2-409 (4.00e-05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36-511 (1.74e-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2117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-73 (4.57e-1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0-268 (1.18e-8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7-418 (9.98e-11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48-521 (1.77e-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1625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-110 (3.29e-1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9-326 (1.98e-8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5-455 (3.67e-17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85-559 (1.54e-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922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2-106 (1.92e-1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3-327 (1.40e-89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5-457 (9.02e-15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86-559 (2.23e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4106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9-106 (2.29e-1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3-325 (3.39e-10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5-458 (3.19e-15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87-547 (9.56e-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2726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2-108 (1.01e-1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9-335 (7.92e-10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43-466 (5.14e-16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95-569 (7.79e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042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49-335 (3.39e-1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2-565 (9.56e-9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2-706 (2.65e-21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7-152 (6.72e-18)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1-181 (1.40e-03)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36-808 (5.49e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3349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0-112 (1.33e-1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9-328 (5.41e-8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5-455 (2.56e-30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84-556 (3.39e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788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-96 (9.84e-1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5-312 (7.10e-7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19-448 (1.40e-26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77-545 (2.13e-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5" w:name="OLE_LINK3"/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2816</w:t>
                                  </w:r>
                                  <w:bookmarkEnd w:id="5"/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8-119 (4.64e-1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9-341 (1.09e-8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0-475 (4.65e-33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4-576 (2.69e-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821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2-114 (2.23e-1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1-335 (4.63e-10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6-463 (1.36e-33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92-564 (7.65e-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3079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6-109 (5.35e-1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6-324 (3.48e-9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2-458 (3.45e-28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87-559 (3.24e-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7957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-141 (2.38e-1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0-362 (1.85e-8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63-490 (7.34e-36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19-591 (1.05e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5217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72-754 (6.82e-1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51-987 (2.41e-10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95-1121 (9.10e-2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50-1226 (2.57e-35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Exostosin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[207-549 (3.98e-71)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566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-117 (2.53e-0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6-347 (8.57e-11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5-482 (8.44e-28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7-586 (2.81e-3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0739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7-116 (1.38e-0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5-347 (5.91e-9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5-477 (3.34e-24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7-581 (1.94e-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900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6-117 (2.15e-0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6-374 (5.00e-89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6-478 (1.62e-28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90-582 (9.95e-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5949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8-207 (6.64e-09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6-464 (3.50e-8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46-568 (2.14e-29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8-672 (2.34e-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739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-116 (2.61e-0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3-346 (4.36e-7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4-476 (3.22e-30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53-580 (5.56e-3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6251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4-114 (2.68e-0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3-344 (6.08e-9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52-474 (2.11e-23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4-578 (4.00e-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523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6-127 (4.71e-1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0-365 (1.27e-8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76-514 (2.29e-1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62-633 (6.81e-35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DUF1034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[716-811 (8.58e-17)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257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3-146 (1.97e-1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6-410 (3.47e-9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92-527 (5.57e-1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79-653 (1.17e-27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T7SS_mycosin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[616-694 (1.08e-05)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43546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-132 (3.27e-1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0-369 (3.65e-9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77-512 (2.75e-10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69-596 (1.14e-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040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9-117 (5.53e-0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7-359 (2.51e-6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68-510 (2.43e-1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35-629 (9.11e-36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HAP1_N 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[790-888 (4.95e-04)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LOC10025121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1-149 (5.79e-0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9-391 (5.66e-6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00-542 (5.58e-1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67-661 (5.54e-35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  <w:t>SpoU_methylase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  <w:t xml:space="preserve"> [14-54 (4.35e-09)]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  <w:t>DUF1034</w:t>
                                  </w: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  <w:t xml:space="preserve"> [740-834 (1.14e-07)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7.4pt;height:595.3pt;mso-wrap-distance-left:0pt;mso-wrap-distance-right:9pt;mso-wrap-distance-top:0pt;mso-wrap-distance-bottom:0pt;margin-top:0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3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6"/>
                        <w:gridCol w:w="727"/>
                        <w:gridCol w:w="1775"/>
                        <w:gridCol w:w="1800"/>
                        <w:gridCol w:w="1800"/>
                        <w:gridCol w:w="1800"/>
                        <w:gridCol w:w="306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7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6" w:name="OLE_LINK2"/>
                            <w:bookmarkStart w:id="7" w:name="OLE_LINK1"/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Inhibitor_I9</w:t>
                            </w:r>
                            <w:bookmarkEnd w:id="6"/>
                            <w:bookmarkEnd w:id="7"/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Peptidases_S8_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PA_subtilisin_lik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Peptidases_S8_S53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Others doma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8" w:name="_Hlk395794244"/>
                            <w:bookmarkStart w:id="9" w:name="OLE_LINK9"/>
                            <w:bookmarkStart w:id="10" w:name="OLE_LINK8"/>
                            <w:bookmarkEnd w:id="8"/>
                            <w:bookmarkEnd w:id="9"/>
                            <w:bookmarkEnd w:id="10"/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5612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-105 (7.70e-15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3-355 (5.09e-10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7-466 (2.23e-15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97-571 (1.25e-3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589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25-704 (1.55e-1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02-952 (5.58e-10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44-1065 (2.53e-1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96-1170 (5.13e-33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  <w:t xml:space="preserve">Limkani_b1_N_like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  <w:t>[115-261 (6.67e-57)]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  <w:t xml:space="preserve">LOT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  <w:t>[381-450 (1.09e-17)]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  <w:t xml:space="preserve">LOTUS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  <w:t>[525-587 (6.53e-14)]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068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-109 (3.93e-1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7-360 (3.27e-11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2-473 (2.18e-15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4-578 (4.10e-3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7603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-105 (2.04e-1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9-349 (6.76e-11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0-470 (6.52e-14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96-577 (1.36e-31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8833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-75 (5.78e-15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7-321 (3.77e-9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28-447 (3.32e-15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71-554 (8.95e-30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4233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7-116 (3.53e-1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3-344 (3.39e-7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2-465 (5.55e-13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96-570 (7.57e-31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4813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0-114 (3.75e-1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1-343 (9.03e-9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0-463 (5.13e-10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93-567 (1.22e-31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3797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-120 (4.05e-1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7-348 (1.88e-10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5-471 (9.70e-10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0-576 (5.54e-29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644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-49 (2.74e-05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7-305 (4.03e-10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88-421 (3.35e-33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52-526 (5.21e-36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363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-132 (1.16e-1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0-373 (1.03e-9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80-506 (7.00e-35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37-611 (1.40e-36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3196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0-116 (1.95e-1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3-348 (4.61e-10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5-485 (1.81e-33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16-590 (1.22e-37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238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-109 (7.76e-15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6-339 (6.63e-10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7-473 (1.78e-31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4-578 (5.90e-35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744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2-178 (8.89e-1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5-408 (5.49e-11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16-542 (5.61e-37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55-647 (4.53e-35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1409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7-106 (1.81e-1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3-339 (6.92e-10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6-469 (9.90e-31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73-575 (4.87e-34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4662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4-100 (1.07e-1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7-338 (7.32e-8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8-467 (1.79e-34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0-574 (5.83e-35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824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-57 (3.64e-1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4-300 (2.72e-10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08-432 (1.74e-23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59-532 (3.42e-3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591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-48 (2.84e-1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4-301 (2.33e-99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09-427 (2.66e-18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62-529 (9.64e-27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403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-72 (5.81e-15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4-317 (2.66e-9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25-456 (2.05e-16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87-554 (2.63e-27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338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-75 (6.36e-1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2-317 (2.91e-10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25-452 (3.19e-25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83-550 (1.55e-3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052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8-138 (7.49e-2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7-375 (1.58e-7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82-510 (1.17e-22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42-619 (1.04e-31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5607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3-123 (3.77e-1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1-365 (2.89e-105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73-488 (3.72e-10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14-594 (3.85e-37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7482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2-106 (1.20e-1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3-340 (5.11e-9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7-478 (4.22e-23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9-582 (1.20e-3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3842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1-114 (3.16e-1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1-354 (7.10e-99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61-491 (5.13e-24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22-596 (8.62e-29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5129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-139 (1.46e-6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6-280 (1.16e-19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10-384 (4.01e-31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561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6-143 (1.52e-1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0-373 (3.68e-9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80-510 (2.49e-22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40-613 (3.65e-31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6876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-250 (5.43e-8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7-380 (2.27e-25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02-439 (4.26e-17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482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8-115 (2.54e-0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3-345 (4.04e-9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2-482 (1.37e-25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10-585 (2.88e-29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277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-114 (9.01e-1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2-350 (2.87e-10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7-488 (1.19e-22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19-592 (1.37e-3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1507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-91 (1.94e-09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9-327 (1.79e-10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4-465 (1.48e-30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96-569 (1.62e-3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659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-108 (5.41e-09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6-339 (1.17e-11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6-476 (8.07e-30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1-581 (2.90e-31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207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-90 (4.79e-1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4-349 (2.90e-109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7-488 (1.30e-37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19-592 (2.90e-3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0276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-98 (1.48e-1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2-357 (3.00e-10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65-496 (4.32e-36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27-600 (4.95e-3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7263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1-110 (8.50e-1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7-382 (2.32e-8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7-459 (4.73e-15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89-563 (2.11e-34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890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1-110 (1.12e-1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7-382 (3.80e-8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7-459 (3.46e-15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89-563 (1.48e-3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3906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-81 (1.54e-1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8-282 (6.05e-6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0-353 (1.04e-06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10-484 (5.95e-35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2313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8-107 (1.94e-1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4-326 (5.77e-9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4-397 (7.23e-07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54-528 (5.19e-35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195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-81 (3.21e-1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8-300 (5.73e-9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08-371 (7.82e-07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28-502 (5.89e-35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787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-108 (1.69e-15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5-326 (1.95e-85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4-456 (4.82e-18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86-560 (9.46e-36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788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-70 (8.16e-1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7-289 (1.24e-8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7-419 (4.01e-14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49-523 (1.21e-3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300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-70 (2.93e-1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7-289 (3.50e-10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7-419 (5.21e-12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49-523 (1.73e-31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9879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-73 (1.60e-1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0-272 (5.91e-8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00-428 (1.15e-17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58-532 (1.13e-3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1049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-80 (1.84e-1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7-29 (7.11e-9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07-435 (2.10e-16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65-539 (6.90e-3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4497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6-114 (8.62e-1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1-333 (1.36e-9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1-463 (6.75e-17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93-566 (6.87e-3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7847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8-108 (2.88e-1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6-327 (5.91e-8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5-455 (1.07e-17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85-559 (3.80e-34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154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2-109 (6.88e-1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7-329 (7.21e-9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7-460 (1.39e-16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90-564 (5.75e-3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645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1-98 (3.75e-1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6-318 (1.84e-9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26-449 (2.60e-09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79-553 (2.50e-3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6737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2-115 (4.43e-1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4-336 (1.23e-8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6-414 (3.69e-06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55-529 (2.64e-34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4417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-66 (1.01e-1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9-291 (1.56e-8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01-422 (2.09e-15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52-526 (1.49e-3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9792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-70 (1.38e-1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8-290 (1.45e-8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00-421 (1.47e-14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51-525 (2.52e-2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3269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-66 (7.30e-1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9-291 (1.27e-9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01-421 (7.48e-07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51-525 (4.11e-3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813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1-72 (5.74e-0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9-291 (1.73e-8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9-421 (1.33e-17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51-524 (9.38e-3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046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5-190 (7.42e-1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0-408 (1.46e-8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17-534 (9.44e-13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64-638 (2.54e-34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359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0-178 (7.82e-1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5-394 (4.31e-8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03-523 (2.70e-1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35-622 (9.25e-33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  <w:t>RNase_HI_RT_Ty1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  <w:t xml:space="preserve"> [1-91 (3.03e-42)]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336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-89 (1.37e-15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6-306 (4.91e-8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14-433 (7.90e-12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63-532 (2.52e-3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6702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1-109 (2.96e-1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6-325 (3.47e-9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4-453 (3.80e-06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80-557 (2.80e-3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1012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-71 (2.73e-1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8-283 (6.16e-8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2-409 (4.00e-05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36-511 (1.74e-3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2117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-73 (4.57e-1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0-268 (1.18e-8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7-418 (9.98e-11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48-521 (1.77e-3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1625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-110 (3.29e-1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9-326 (1.98e-8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5-455 (3.67e-17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85-559 (1.54e-35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922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2-106 (1.92e-1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3-327 (1.40e-89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5-457 (9.02e-15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86-559 (2.23e-3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4106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9-106 (2.29e-1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3-325 (3.39e-10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5-458 (3.19e-15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87-547 (9.56e-2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2726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2-108 (1.01e-1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9-335 (7.92e-10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43-466 (5.14e-16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95-569 (7.79e-3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042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49-335 (3.39e-1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2-565 (9.56e-9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2-706 (2.65e-21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7-152 (6.72e-18)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1-181 (1.40e-03)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36-808 (5.49e-3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3349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0-112 (1.33e-1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9-328 (5.41e-8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5-455 (2.56e-30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84-556 (3.39e-3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788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-96 (9.84e-1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5-312 (7.10e-7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19-448 (1.40e-26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77-545 (2.13e-30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11" w:name="OLE_LINK3"/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2816</w:t>
                            </w:r>
                            <w:bookmarkEnd w:id="11"/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8-119 (4.64e-1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9-341 (1.09e-8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0-475 (4.65e-33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4-576 (2.69e-34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8212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2-114 (2.23e-1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1-335 (4.63e-105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6-463 (1.36e-33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92-564 (7.65e-34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3079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6-109 (5.35e-1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6-324 (3.48e-9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2-458 (3.45e-28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87-559 (3.24e-3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7957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-141 (2.38e-1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0-362 (1.85e-8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63-490 (7.34e-36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19-591 (1.05e-32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5217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72-754 (6.82e-1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51-987 (2.41e-10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95-1121 (9.10e-2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50-1226 (2.57e-35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Exostosin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[207-549 (3.98e-71)]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566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-117 (2.53e-0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6-347 (8.57e-11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5-482 (8.44e-28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7-586 (2.81e-37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0739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7-116 (1.38e-0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5-347 (5.91e-9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5-477 (3.34e-24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7-581 (1.94e-34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900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6-117 (2.15e-0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6-374 (5.00e-89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6-478 (1.62e-28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90-582 (9.95e-3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5949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8-207 (6.64e-09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6-464 (3.50e-8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46-568 (2.14e-29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8-672 (2.34e-35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7393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-116 (2.61e-0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3-346 (4.36e-7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4-476 (3.22e-30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53-580 (5.56e-36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6251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4-114 (2.68e-0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3-344 (6.08e-9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52-474 (2.11e-23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4-578 (4.00e-35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5233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6-127 (4.71e-1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0-365 (1.27e-85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76-514 (2.29e-1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62-633 (6.81e-35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DUF1034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 xml:space="preserve"> [716-811 (8.58e-17)]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2573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3-146 (1.97e-1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6-410 (3.47e-9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92-527 (5.57e-10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79-653 (1.17e-27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T7SS_mycosin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[616-694 (1.08e-05)]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43546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-132 (3.27e-13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0-369 (3.65e-9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77-512 (2.75e-10)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69-596 (1.14e-0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040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9-117 (5.53e-06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7-359 (2.51e-6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68-510 (2.43e-12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35-629 (9.11e-36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HAP1_N 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[790-888 (4.95e-04)]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LOC100251210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7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1-149 (5.79e-06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9-391 (5.66e-67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00-542 (5.58e-11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67-661 (5.54e-35)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  <w:t>SpoU_methylase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  <w:t xml:space="preserve"> [14-54 (4.35e-09)]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  <w:t>DUF1034</w:t>
                            </w:r>
                            <w:r>
                              <w:rPr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  <w:t xml:space="preserve"> [740-834 (1.14e-07)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umbers in brackets indicate E-values</w:t>
      </w:r>
    </w:p>
    <w:p>
      <w:pPr>
        <w:pStyle w:val="Normal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" w:hAnsi="Times New Roman;Times" w:eastAsia="宋体;SimSun" w:cs="Times New Roman;Times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6:31:00Z</dcterms:created>
  <dc:creator>Administrator</dc:creator>
  <dc:description/>
  <cp:keywords/>
  <dc:language>en-US</dc:language>
  <cp:lastModifiedBy>User</cp:lastModifiedBy>
  <dcterms:modified xsi:type="dcterms:W3CDTF">2014-08-15T08:18:00Z</dcterms:modified>
  <cp:revision>23</cp:revision>
  <dc:subject/>
  <dc:title>Table 3: Functional domains of grape subtilases</dc:title>
</cp:coreProperties>
</file>